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Checklist S1</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741"/>
        <w:gridCol w:w="535"/>
        <w:gridCol w:w="10160"/>
        <w:gridCol w:w="1764"/>
      </w:tblGrid>
      <w:tr>
        <w:trPr>
          <w:trHeight w:val="663" w:hRule="atLeast"/>
        </w:trPr>
        <w:tc>
          <w:tcPr>
            <w:tcW w:w="274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 1-4</w:t>
            </w:r>
          </w:p>
        </w:tc>
      </w:tr>
      <w:tr>
        <w:trPr>
          <w:trHeight w:val="568"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arag. 4, “Methods” parag. 1</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1-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1-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upplemental Text S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3</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2-3 and Tables  1-2</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2, “Discussion” parag. 5-6</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Methods” parag. 3-4</w:t>
            </w:r>
          </w:p>
        </w:tc>
      </w:tr>
      <w:tr>
        <w:trPr>
          <w:trHeight w:val="580"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8"/>
        <w:gridCol w:w="10358"/>
        <w:gridCol w:w="1537"/>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6</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s” parag. 1 and Figure 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s” parag. 2 and Table 1</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rengths &amp; Limitations” parag. 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s” parag. 4 and Table 2</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7</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1-8</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5-7</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arag. 8</w:t>
            </w:r>
          </w:p>
        </w:tc>
      </w:tr>
      <w:tr>
        <w:trPr>
          <w:trHeight w:val="333"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17:31:00Z</dcterms:created>
  <dc:creator>mocampo</dc:creator>
  <dc:description/>
  <dc:language>en-US</dc:language>
  <cp:lastModifiedBy>Joe Tucker</cp:lastModifiedBy>
  <dcterms:modified xsi:type="dcterms:W3CDTF">2013-07-15T17:31:00Z</dcterms:modified>
  <cp:revision>2</cp:revision>
  <dc:subject/>
  <dc:title>Microsoft Word - PRISMA 2009 Checklist.doc</dc:title>
</cp:coreProperties>
</file>